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"/>
        <w:gridCol w:w="870"/>
        <w:gridCol w:w="806"/>
        <w:gridCol w:w="806"/>
        <w:gridCol w:w="729"/>
        <w:gridCol w:w="729"/>
        <w:gridCol w:w="729"/>
        <w:gridCol w:w="729"/>
        <w:gridCol w:w="729"/>
        <w:gridCol w:w="729"/>
        <w:gridCol w:w="765"/>
      </w:tblGrid>
      <w:tr w:rsidR="00864B15" w:rsidRPr="00864B15" w14:paraId="3C63444C" w14:textId="77777777" w:rsidTr="00864B15">
        <w:trPr>
          <w:trHeight w:val="21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D55CFD5" w14:textId="77777777" w:rsidR="00864B15" w:rsidRPr="00864B15" w:rsidRDefault="00864B15" w:rsidP="00864B15"/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012D7B4" w14:textId="77777777" w:rsidR="00864B15" w:rsidRPr="00864B15" w:rsidRDefault="00864B15" w:rsidP="00864B15"/>
        </w:tc>
        <w:tc>
          <w:tcPr>
            <w:tcW w:w="675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E9C62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i/>
                <w:iCs/>
                <w:sz w:val="16"/>
                <w:szCs w:val="16"/>
              </w:rPr>
              <w:t xml:space="preserve">K </w:t>
            </w:r>
          </w:p>
        </w:tc>
      </w:tr>
      <w:tr w:rsidR="00864B15" w:rsidRPr="00864B15" w14:paraId="41D0EC26" w14:textId="77777777" w:rsidTr="00864B15">
        <w:trPr>
          <w:trHeight w:val="216"/>
        </w:trPr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3FEA68" w14:textId="77777777" w:rsidR="00864B15" w:rsidRPr="00864B15" w:rsidRDefault="00864B15" w:rsidP="00864B15"/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A10669A" w14:textId="77777777" w:rsidR="00864B15" w:rsidRPr="00864B15" w:rsidRDefault="00864B15" w:rsidP="00864B15"/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3D257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D257D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6817DC5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C2C92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BABCE2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10D17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7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53F87B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1470D2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9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DD0E43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0</w:t>
            </w:r>
          </w:p>
        </w:tc>
      </w:tr>
      <w:tr w:rsidR="00864B15" w:rsidRPr="00864B15" w14:paraId="71B65662" w14:textId="77777777" w:rsidTr="00864B15">
        <w:trPr>
          <w:trHeight w:val="216"/>
        </w:trPr>
        <w:tc>
          <w:tcPr>
            <w:tcW w:w="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7004E8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l-GR"/>
              </w:rPr>
              <w:t>Θ</w:t>
            </w:r>
            <w:r w:rsidRPr="00864B15">
              <w:rPr>
                <w:sz w:val="16"/>
                <w:szCs w:val="16"/>
              </w:rPr>
              <w:t xml:space="preserve"> Band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D1CAB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n-GB"/>
              </w:rPr>
              <w:t>WCSS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85AAC5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54.6034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935C7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84.2040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54F955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5.1970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21802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5.6886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53E259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6.0976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C341DD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1.707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6AA09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8.189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39FC3F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5.7678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2E4915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2.3149</w:t>
            </w:r>
          </w:p>
        </w:tc>
      </w:tr>
      <w:tr w:rsidR="00864B15" w:rsidRPr="00864B15" w14:paraId="5AC34678" w14:textId="77777777" w:rsidTr="00864B15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CF0CC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4EC46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Silhouette Score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8D1C53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42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86A27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3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214B6B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B3009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7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2BA1A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6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E6B32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A74C83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4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32FF3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876A5C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474</w:t>
            </w:r>
          </w:p>
        </w:tc>
      </w:tr>
      <w:tr w:rsidR="00864B15" w:rsidRPr="00864B15" w14:paraId="2137C55A" w14:textId="77777777" w:rsidTr="00864B15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734EC0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2A0D77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C-H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76E78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3.54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F9C936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13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CF0E0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09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65A5DC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2.93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3CCE52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8.74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7FC9D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5.61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F6EC0D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2.75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E9482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0.87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82F68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8.5877</w:t>
            </w:r>
          </w:p>
        </w:tc>
      </w:tr>
      <w:tr w:rsidR="00864B15" w:rsidRPr="00864B15" w14:paraId="38A54AB2" w14:textId="77777777" w:rsidTr="00864B15">
        <w:trPr>
          <w:trHeight w:val="2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AC54A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8F9F8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D-B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7E8747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926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BC97C7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46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BB966C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34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2A9CAE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4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6D8A55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6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04C4D75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3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443A3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328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67A89C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3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605694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912</w:t>
            </w:r>
          </w:p>
        </w:tc>
      </w:tr>
      <w:tr w:rsidR="00864B15" w:rsidRPr="00864B15" w14:paraId="369F73FF" w14:textId="77777777" w:rsidTr="00864B15">
        <w:trPr>
          <w:trHeight w:val="216"/>
        </w:trPr>
        <w:tc>
          <w:tcPr>
            <w:tcW w:w="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82F707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l-GR"/>
              </w:rPr>
              <w:t>α</w:t>
            </w:r>
            <w:r w:rsidRPr="00864B15">
              <w:rPr>
                <w:sz w:val="16"/>
                <w:szCs w:val="16"/>
              </w:rPr>
              <w:t xml:space="preserve"> Band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EF9A0D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n-GB"/>
              </w:rPr>
              <w:t>WCSS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99BAF9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38.9870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4AB439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78.6026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94DB42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5.923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504248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6.0094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F99D3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7.705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51128E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2.5953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E5B5BF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8.9822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E507F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6.5435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A6EC59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3.9684</w:t>
            </w:r>
          </w:p>
        </w:tc>
      </w:tr>
      <w:tr w:rsidR="00864B15" w:rsidRPr="00864B15" w14:paraId="51751D05" w14:textId="77777777" w:rsidTr="00864B15">
        <w:trPr>
          <w:trHeight w:val="3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31C951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04ED6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Silhouette Score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15A055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40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FB48AA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2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384E9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8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72AA3A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31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9D455F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8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1F2D5F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8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C06905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31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2DD056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32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424C3B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3012</w:t>
            </w:r>
          </w:p>
        </w:tc>
      </w:tr>
      <w:tr w:rsidR="00864B15" w:rsidRPr="00864B15" w14:paraId="0C5C9D3C" w14:textId="77777777" w:rsidTr="00864B15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724FB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8274B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C-H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1C39D6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8.38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879DF2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8.73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735D4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5.25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CEFCE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8.67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CA2BE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16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C01FC2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0.39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3249F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2.24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B4C699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0.59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D7C808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7.1981</w:t>
            </w:r>
          </w:p>
        </w:tc>
      </w:tr>
      <w:tr w:rsidR="00864B15" w:rsidRPr="00864B15" w14:paraId="4517BDF7" w14:textId="77777777" w:rsidTr="00864B15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8AB83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A89A9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D-B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3EFF5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951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5D7D70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596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60D02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31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1E533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1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36C3AA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5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12FD4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5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58C244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28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587F3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09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14A55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553</w:t>
            </w:r>
          </w:p>
        </w:tc>
      </w:tr>
      <w:tr w:rsidR="00864B15" w:rsidRPr="00864B15" w14:paraId="2491B35D" w14:textId="77777777" w:rsidTr="00864B15">
        <w:trPr>
          <w:trHeight w:val="293"/>
        </w:trPr>
        <w:tc>
          <w:tcPr>
            <w:tcW w:w="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DF91E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l-GR"/>
              </w:rPr>
              <w:t>β</w:t>
            </w:r>
            <w:r w:rsidRPr="00864B15">
              <w:rPr>
                <w:sz w:val="16"/>
                <w:szCs w:val="16"/>
              </w:rPr>
              <w:t xml:space="preserve"> Band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DEC6D2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n-GB"/>
              </w:rPr>
              <w:t>WCSS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2574F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69.4634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2063B1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89.7520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414F29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1.6242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2AC390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1.3070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1523D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8194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0C44C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8.5015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B721B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3.7515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39555C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30.606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0792A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8.3573</w:t>
            </w:r>
          </w:p>
        </w:tc>
      </w:tr>
      <w:tr w:rsidR="00864B15" w:rsidRPr="00864B15" w14:paraId="599DEF24" w14:textId="77777777" w:rsidTr="00864B15">
        <w:trPr>
          <w:trHeight w:val="3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9AAE16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D15376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Silhouette Score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FBCAE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39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A3E13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33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052C4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7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80FD2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7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57BCA8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916952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8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65FFA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6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0C3E8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7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C834C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80</w:t>
            </w:r>
          </w:p>
        </w:tc>
      </w:tr>
      <w:tr w:rsidR="00864B15" w:rsidRPr="00864B15" w14:paraId="32D243A3" w14:textId="77777777" w:rsidTr="00864B15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C160A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E164EE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C-H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8DEDD5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7.12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8DF685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5.39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DB2C1D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3.27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DC37F6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1.39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FFC00B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6.20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B35175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6.46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48B01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55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988A9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15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08D4A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 xml:space="preserve"> 40.0250</w:t>
            </w:r>
          </w:p>
        </w:tc>
      </w:tr>
      <w:tr w:rsidR="00864B15" w:rsidRPr="00864B15" w14:paraId="04E49777" w14:textId="77777777" w:rsidTr="00864B15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99690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91DDB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D-B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CF29EC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03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C2ED9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1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B21D93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0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976D5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28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849C85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34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96A9FD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7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C040B3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6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22F926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36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0F52B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842</w:t>
            </w:r>
          </w:p>
        </w:tc>
      </w:tr>
      <w:tr w:rsidR="00864B15" w:rsidRPr="00864B15" w14:paraId="50857526" w14:textId="77777777" w:rsidTr="00864B15">
        <w:trPr>
          <w:trHeight w:val="289"/>
        </w:trPr>
        <w:tc>
          <w:tcPr>
            <w:tcW w:w="6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0935C1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l-GR"/>
              </w:rPr>
              <w:t>γ</w:t>
            </w:r>
            <w:r w:rsidRPr="00864B15">
              <w:rPr>
                <w:sz w:val="16"/>
                <w:szCs w:val="16"/>
              </w:rPr>
              <w:t xml:space="preserve"> Band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03FB59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  <w:lang w:val="en-GB"/>
              </w:rPr>
              <w:t>WCSS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727462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64.7371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8BAA17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07.1025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D0B8D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89.326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4F871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74.2502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9FF452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65.9369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10D501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7.1435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C6A1E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50.272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D3D039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3.6842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8BE887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1.5075</w:t>
            </w:r>
          </w:p>
        </w:tc>
      </w:tr>
      <w:tr w:rsidR="00864B15" w:rsidRPr="00864B15" w14:paraId="5FEDA9C6" w14:textId="77777777" w:rsidTr="00864B15">
        <w:trPr>
          <w:trHeight w:val="3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EC16B0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E2F164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Silhouette Score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76B8C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9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89B5DF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18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B71BFD9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0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5D9DB4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4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BEC90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6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31EF6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B9F33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5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DB3A884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1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054CA9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0.2236</w:t>
            </w:r>
          </w:p>
        </w:tc>
      </w:tr>
      <w:tr w:rsidR="00864B15" w:rsidRPr="00864B15" w14:paraId="0052E6C0" w14:textId="77777777" w:rsidTr="00864B15">
        <w:trPr>
          <w:trHeight w:val="2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6E85F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5D5D61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C-H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3D4160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40.86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5EB2F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6.16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0450B8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6.61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999C6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7.07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E11008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 xml:space="preserve">26.737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D4E9D0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7.08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BEAE8C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6.96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F15FA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4.18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EF7470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23.9817</w:t>
            </w:r>
          </w:p>
        </w:tc>
      </w:tr>
      <w:tr w:rsidR="00864B15" w:rsidRPr="00864B15" w14:paraId="1BAD6640" w14:textId="77777777" w:rsidTr="00864B15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B031C" w14:textId="77777777" w:rsidR="00864B15" w:rsidRPr="00864B15" w:rsidRDefault="00864B15" w:rsidP="00864B15">
            <w:pPr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62F4DC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D-B Index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5859CF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34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279FFC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88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563F82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58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CF5EFE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34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E7C02C6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683513B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3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6CFFC1A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14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4077013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4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C6361D7" w14:textId="77777777" w:rsidR="00864B15" w:rsidRPr="00864B15" w:rsidRDefault="00864B15" w:rsidP="00864B15">
            <w:pPr>
              <w:rPr>
                <w:sz w:val="16"/>
                <w:szCs w:val="16"/>
              </w:rPr>
            </w:pPr>
            <w:r w:rsidRPr="00864B15">
              <w:rPr>
                <w:sz w:val="16"/>
                <w:szCs w:val="16"/>
              </w:rPr>
              <w:t>1.2965</w:t>
            </w:r>
          </w:p>
        </w:tc>
      </w:tr>
    </w:tbl>
    <w:p w14:paraId="5AA53922" w14:textId="2B011ABB" w:rsidR="0076427D" w:rsidRDefault="00864B15">
      <w:r w:rsidRPr="00864B15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6B3A65" wp14:editId="2B1034F1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5233940" cy="861774"/>
                <wp:effectExtent l="0" t="0" r="0" b="0"/>
                <wp:wrapNone/>
                <wp:docPr id="2" name="CuadroTex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E96A6A-D236-9D14-A915-7F4D49EBB4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3940" cy="8617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052F01" w14:textId="77777777" w:rsidR="00864B15" w:rsidRPr="00864B15" w:rsidRDefault="00864B15" w:rsidP="00864B15">
                            <w:pPr>
                              <w:jc w:val="both"/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864B15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upplementary Table 2: </w:t>
                            </w: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trics of efficiency for the unsupervised machine learning model for each frequency band. For each band, the used metrics were: Within-Cluster Sum of Squares (</w:t>
                            </w: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CSS</w:t>
                            </w: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), </w:t>
                            </w: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ilhouette score</w:t>
                            </w: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linski-Harabasz index</w:t>
                            </w: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avies-Bouldin index</w:t>
                            </w: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Highlighted in grey, for each frequency band and metric, is the most efficient </w:t>
                            </w:r>
                            <w:r>
                              <w:rPr>
                                <w:rFonts w:ascii="Arial Nova Light" w:hAnsi="Arial Nova Light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k </w:t>
                            </w:r>
                            <w:r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umber of group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6B3A65" id="_x0000_t202" coordsize="21600,21600" o:spt="202" path="m,l,21600r21600,l21600,xe">
                <v:stroke joinstyle="miter"/>
                <v:path gradientshapeok="t" o:connecttype="rect"/>
              </v:shapetype>
              <v:shape id="CuadroTexto 1" o:spid="_x0000_s1026" type="#_x0000_t202" style="position:absolute;margin-left:0;margin-top:21pt;width:412.1pt;height:67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" filled="f" stroked="f">
                <v:textbox style="mso-fit-shape-to-text:t">
                  <w:txbxContent>
                    <w:p w14:paraId="05052F01" w14:textId="77777777" w:rsidR="00864B15" w:rsidRPr="00864B15" w:rsidRDefault="00864B15" w:rsidP="00864B15">
                      <w:pPr>
                        <w:jc w:val="both"/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864B15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upplementary Table 2: </w:t>
                      </w: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trics of efficiency for the unsupervised machine learning model for each frequency band. For each band, the used metrics were: Within-Cluster Sum of Squares (</w:t>
                      </w: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WCSS</w:t>
                      </w: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), </w:t>
                      </w: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ilhouette score</w:t>
                      </w: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linski-Harabasz index</w:t>
                      </w: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and </w:t>
                      </w:r>
                      <w:r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avies-Bouldin index</w:t>
                      </w: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Highlighted in grey, for each frequency band and metric, is the most efficient </w:t>
                      </w:r>
                      <w:r>
                        <w:rPr>
                          <w:rFonts w:ascii="Arial Nova Light" w:hAnsi="Arial Nova Light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k </w:t>
                      </w:r>
                      <w:r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umber of group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64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15"/>
    <w:rsid w:val="000408D2"/>
    <w:rsid w:val="0046285E"/>
    <w:rsid w:val="005371A0"/>
    <w:rsid w:val="0076427D"/>
    <w:rsid w:val="00864B15"/>
    <w:rsid w:val="0089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0636F"/>
  <w15:chartTrackingRefBased/>
  <w15:docId w15:val="{EFACA46A-9869-4D0B-8364-1948E8E2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64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4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4B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4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4B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4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4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4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4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4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4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4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4B1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4B1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4B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4B1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4B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4B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4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64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4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64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4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64B1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4B1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64B1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4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4B1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4B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8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UCETA GARCIA</dc:creator>
  <cp:keywords/>
  <dc:description/>
  <cp:lastModifiedBy>MARCOS UCETA GARCIA</cp:lastModifiedBy>
  <cp:revision>1</cp:revision>
  <dcterms:created xsi:type="dcterms:W3CDTF">2024-05-27T10:45:00Z</dcterms:created>
  <dcterms:modified xsi:type="dcterms:W3CDTF">2024-05-27T10:47:00Z</dcterms:modified>
</cp:coreProperties>
</file>